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C9D4C0" w14:textId="77777777" w:rsidR="00954DA7" w:rsidRDefault="00954DA7" w:rsidP="00954DA7">
      <w:pPr>
        <w:pStyle w:val="Caption"/>
        <w:spacing w:after="0"/>
        <w:jc w:val="both"/>
        <w:rPr>
          <w:rFonts w:ascii="Arial" w:eastAsia="Times New Roman" w:hAnsi="Arial" w:cs="Arial"/>
          <w:bCs/>
          <w:i w:val="0"/>
          <w:color w:val="auto"/>
          <w:kern w:val="24"/>
          <w:sz w:val="22"/>
          <w:szCs w:val="22"/>
        </w:rPr>
      </w:pPr>
      <w:bookmarkStart w:id="0" w:name="_Ref486671726"/>
      <w:r w:rsidRPr="00761809">
        <w:rPr>
          <w:rFonts w:ascii="Arial" w:hAnsi="Arial" w:cs="Arial"/>
          <w:b/>
          <w:i w:val="0"/>
          <w:color w:val="auto"/>
          <w:sz w:val="22"/>
          <w:szCs w:val="22"/>
        </w:rPr>
        <w:t xml:space="preserve">Table </w:t>
      </w:r>
      <w:bookmarkEnd w:id="0"/>
      <w:r>
        <w:rPr>
          <w:rFonts w:ascii="Arial" w:hAnsi="Arial" w:cs="Arial"/>
          <w:b/>
          <w:i w:val="0"/>
          <w:color w:val="auto"/>
          <w:sz w:val="22"/>
          <w:szCs w:val="22"/>
        </w:rPr>
        <w:t>S2</w:t>
      </w:r>
      <w:r w:rsidRPr="00761809">
        <w:rPr>
          <w:rFonts w:ascii="Arial" w:hAnsi="Arial" w:cs="Arial"/>
          <w:i w:val="0"/>
          <w:color w:val="auto"/>
          <w:sz w:val="22"/>
          <w:szCs w:val="22"/>
        </w:rPr>
        <w:t>:</w:t>
      </w:r>
      <w:r w:rsidRPr="00761809">
        <w:rPr>
          <w:rFonts w:ascii="Arial" w:eastAsia="Times New Roman" w:hAnsi="Arial" w:cs="Arial"/>
          <w:bCs/>
          <w:i w:val="0"/>
          <w:color w:val="auto"/>
          <w:kern w:val="24"/>
          <w:sz w:val="22"/>
          <w:szCs w:val="22"/>
        </w:rPr>
        <w:t xml:space="preserve"> Antimicrobial susceptibility of urinary </w:t>
      </w:r>
      <w:r w:rsidRPr="00761809">
        <w:rPr>
          <w:rFonts w:ascii="Arial" w:eastAsia="Times New Roman" w:hAnsi="Arial" w:cs="Arial"/>
          <w:bCs/>
          <w:color w:val="auto"/>
          <w:kern w:val="24"/>
          <w:sz w:val="22"/>
          <w:szCs w:val="22"/>
        </w:rPr>
        <w:t>E. coli</w:t>
      </w:r>
      <w:r w:rsidRPr="00761809">
        <w:rPr>
          <w:rFonts w:ascii="Arial" w:eastAsia="Times New Roman" w:hAnsi="Arial" w:cs="Arial"/>
          <w:bCs/>
          <w:i w:val="0"/>
          <w:color w:val="auto"/>
          <w:kern w:val="24"/>
          <w:sz w:val="22"/>
          <w:szCs w:val="22"/>
        </w:rPr>
        <w:t xml:space="preserve"> and </w:t>
      </w:r>
      <w:r w:rsidRPr="00761809">
        <w:rPr>
          <w:rFonts w:ascii="Arial" w:eastAsia="Times New Roman" w:hAnsi="Arial" w:cs="Arial"/>
          <w:bCs/>
          <w:color w:val="auto"/>
          <w:kern w:val="24"/>
          <w:sz w:val="22"/>
          <w:szCs w:val="22"/>
        </w:rPr>
        <w:t xml:space="preserve">Klebsiella </w:t>
      </w:r>
      <w:r w:rsidRPr="00761809">
        <w:rPr>
          <w:rFonts w:ascii="Arial" w:eastAsia="Times New Roman" w:hAnsi="Arial" w:cs="Arial"/>
          <w:bCs/>
          <w:i w:val="0"/>
          <w:color w:val="auto"/>
          <w:kern w:val="24"/>
          <w:sz w:val="22"/>
          <w:szCs w:val="22"/>
        </w:rPr>
        <w:t>spp. isolates</w:t>
      </w:r>
    </w:p>
    <w:tbl>
      <w:tblPr>
        <w:tblStyle w:val="PlainTable21"/>
        <w:tblW w:w="385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562"/>
        <w:gridCol w:w="993"/>
        <w:gridCol w:w="1291"/>
        <w:gridCol w:w="256"/>
        <w:gridCol w:w="28"/>
        <w:gridCol w:w="1299"/>
        <w:gridCol w:w="1502"/>
        <w:gridCol w:w="1148"/>
      </w:tblGrid>
      <w:tr w:rsidR="00954DA7" w:rsidRPr="00761809" w14:paraId="2DCE066F" w14:textId="77777777" w:rsidTr="006677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vMerge w:val="restart"/>
            <w:tcBorders>
              <w:left w:val="nil"/>
              <w:right w:val="nil"/>
            </w:tcBorders>
          </w:tcPr>
          <w:p w14:paraId="0FF38CBD" w14:textId="77777777" w:rsidR="00954DA7" w:rsidRPr="00761809" w:rsidRDefault="00954DA7" w:rsidP="006677FF">
            <w:pPr>
              <w:rPr>
                <w:rFonts w:ascii="Arial" w:eastAsia="Times New Roman" w:hAnsi="Arial" w:cs="Arial"/>
                <w:kern w:val="24"/>
              </w:rPr>
            </w:pPr>
            <w:r w:rsidRPr="00761809">
              <w:rPr>
                <w:rFonts w:ascii="Arial" w:eastAsia="Times New Roman" w:hAnsi="Arial" w:cs="Arial"/>
                <w:kern w:val="24"/>
              </w:rPr>
              <w:t>Antibiotic</w:t>
            </w:r>
          </w:p>
        </w:tc>
        <w:tc>
          <w:tcPr>
            <w:tcW w:w="1785" w:type="pct"/>
            <w:gridSpan w:val="3"/>
            <w:tcBorders>
              <w:left w:val="nil"/>
              <w:right w:val="nil"/>
            </w:tcBorders>
          </w:tcPr>
          <w:p w14:paraId="0D6AF0FA" w14:textId="77777777" w:rsidR="00954DA7" w:rsidRPr="00761809" w:rsidRDefault="00954DA7" w:rsidP="006677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b w:val="0"/>
                <w:color w:val="000000" w:themeColor="dark1"/>
                <w:kern w:val="24"/>
              </w:rPr>
              <w:t>MIC (</w:t>
            </w:r>
            <w:r>
              <w:rPr>
                <w:rFonts w:ascii="Arial" w:eastAsia="Times New Roman" w:hAnsi="Arial" w:cs="Arial"/>
                <w:b w:val="0"/>
                <w:color w:val="000000" w:themeColor="dark1"/>
                <w:kern w:val="24"/>
              </w:rPr>
              <w:t>mg/L</w:t>
            </w:r>
            <w:r w:rsidRPr="00761809">
              <w:rPr>
                <w:rFonts w:ascii="Arial" w:eastAsia="Times New Roman" w:hAnsi="Arial" w:cs="Arial"/>
                <w:b w:val="0"/>
                <w:color w:val="000000" w:themeColor="dark1"/>
                <w:kern w:val="24"/>
              </w:rPr>
              <w:t>) for all isolates</w:t>
            </w:r>
          </w:p>
        </w:tc>
        <w:tc>
          <w:tcPr>
            <w:tcW w:w="132" w:type="pct"/>
            <w:gridSpan w:val="2"/>
            <w:tcBorders>
              <w:left w:val="nil"/>
              <w:bottom w:val="nil"/>
              <w:right w:val="nil"/>
            </w:tcBorders>
          </w:tcPr>
          <w:p w14:paraId="5AAB50C7" w14:textId="77777777" w:rsidR="00954DA7" w:rsidRPr="00761809" w:rsidRDefault="00954DA7" w:rsidP="006677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dark1"/>
                <w:kern w:val="24"/>
              </w:rPr>
            </w:pPr>
          </w:p>
        </w:tc>
        <w:tc>
          <w:tcPr>
            <w:tcW w:w="1833" w:type="pct"/>
            <w:gridSpan w:val="3"/>
            <w:tcBorders>
              <w:left w:val="nil"/>
              <w:right w:val="nil"/>
            </w:tcBorders>
            <w:vAlign w:val="center"/>
          </w:tcPr>
          <w:p w14:paraId="7946D7B4" w14:textId="77777777" w:rsidR="00954DA7" w:rsidRPr="00E76555" w:rsidRDefault="00954DA7" w:rsidP="006677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b w:val="0"/>
                <w:color w:val="000000" w:themeColor="dark1"/>
                <w:kern w:val="24"/>
              </w:rPr>
              <w:t>Number (</w:t>
            </w:r>
            <w:r w:rsidRPr="00761809">
              <w:rPr>
                <w:rFonts w:ascii="Arial" w:eastAsia="Times New Roman" w:hAnsi="Arial" w:cs="Arial"/>
                <w:b w:val="0"/>
                <w:color w:val="000000" w:themeColor="dark1"/>
                <w:kern w:val="24"/>
              </w:rPr>
              <w:t>Percentage</w:t>
            </w:r>
            <w:r>
              <w:rPr>
                <w:rFonts w:ascii="Arial" w:eastAsia="Times New Roman" w:hAnsi="Arial" w:cs="Arial"/>
                <w:b w:val="0"/>
                <w:color w:val="000000" w:themeColor="dark1"/>
                <w:kern w:val="24"/>
              </w:rPr>
              <w:t>)</w:t>
            </w:r>
            <w:r w:rsidRPr="00761809">
              <w:rPr>
                <w:rFonts w:ascii="Arial" w:eastAsia="Times New Roman" w:hAnsi="Arial" w:cs="Arial"/>
                <w:b w:val="0"/>
                <w:color w:val="000000" w:themeColor="dark1"/>
                <w:kern w:val="24"/>
              </w:rPr>
              <w:t xml:space="preserve"> of isolates with </w:t>
            </w:r>
            <w:r w:rsidRPr="003D290D">
              <w:rPr>
                <w:rFonts w:ascii="Arial" w:eastAsia="Times New Roman" w:hAnsi="Arial" w:cs="Arial"/>
                <w:b w:val="0"/>
                <w:color w:val="000000" w:themeColor="dark1"/>
                <w:kern w:val="24"/>
              </w:rPr>
              <w:t>indicated susceptibilities</w:t>
            </w:r>
          </w:p>
        </w:tc>
      </w:tr>
      <w:tr w:rsidR="00954DA7" w:rsidRPr="00761809" w14:paraId="4BF478A3" w14:textId="77777777" w:rsidTr="00667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3D9957B" w14:textId="77777777" w:rsidR="00954DA7" w:rsidRPr="00761809" w:rsidRDefault="00954DA7" w:rsidP="006677F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25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D48829F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Range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</w:tcPr>
          <w:p w14:paraId="41C80007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MIC</w:t>
            </w: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  <w:vertAlign w:val="subscript"/>
              </w:rPr>
              <w:t>50</w:t>
            </w:r>
          </w:p>
        </w:tc>
        <w:tc>
          <w:tcPr>
            <w:tcW w:w="599" w:type="pct"/>
            <w:tcBorders>
              <w:left w:val="nil"/>
              <w:bottom w:val="single" w:sz="4" w:space="0" w:color="auto"/>
              <w:right w:val="nil"/>
            </w:tcBorders>
          </w:tcPr>
          <w:p w14:paraId="30B5E675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MIC</w:t>
            </w: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  <w:vertAlign w:val="subscript"/>
              </w:rPr>
              <w:t>90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6EF25" w14:textId="77777777" w:rsidR="00954DA7" w:rsidRPr="00761809" w:rsidRDefault="00954DA7" w:rsidP="006677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616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2133B6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S</w:t>
            </w:r>
          </w:p>
        </w:tc>
        <w:tc>
          <w:tcPr>
            <w:tcW w:w="69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C99BB7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I</w:t>
            </w:r>
          </w:p>
        </w:tc>
        <w:tc>
          <w:tcPr>
            <w:tcW w:w="53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67AA13" w14:textId="77777777" w:rsidR="00954DA7" w:rsidRPr="00700308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R</w:t>
            </w:r>
          </w:p>
        </w:tc>
      </w:tr>
      <w:tr w:rsidR="00954DA7" w:rsidRPr="00761809" w14:paraId="6ABD421B" w14:textId="77777777" w:rsidTr="006677FF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left w:val="nil"/>
              <w:bottom w:val="nil"/>
              <w:right w:val="nil"/>
            </w:tcBorders>
          </w:tcPr>
          <w:p w14:paraId="7CC4E7F8" w14:textId="77777777" w:rsidR="00954DA7" w:rsidRPr="00761809" w:rsidRDefault="00954DA7" w:rsidP="006677FF">
            <w:pPr>
              <w:rPr>
                <w:rFonts w:ascii="Arial" w:eastAsia="Times New Roman" w:hAnsi="Arial" w:cs="Arial"/>
                <w:i/>
                <w:kern w:val="24"/>
              </w:rPr>
            </w:pPr>
            <w:r w:rsidRPr="00761809">
              <w:rPr>
                <w:rFonts w:ascii="Arial" w:eastAsia="Times New Roman" w:hAnsi="Arial" w:cs="Arial"/>
                <w:i/>
                <w:kern w:val="24"/>
              </w:rPr>
              <w:t xml:space="preserve">E. coli </w:t>
            </w:r>
            <w:r w:rsidRPr="00761809">
              <w:rPr>
                <w:rFonts w:ascii="Arial" w:eastAsia="Times New Roman" w:hAnsi="Arial" w:cs="Arial"/>
                <w:b w:val="0"/>
                <w:kern w:val="24"/>
              </w:rPr>
              <w:t>(n=91)</w:t>
            </w:r>
          </w:p>
        </w:tc>
        <w:tc>
          <w:tcPr>
            <w:tcW w:w="725" w:type="pct"/>
            <w:tcBorders>
              <w:left w:val="nil"/>
              <w:bottom w:val="nil"/>
              <w:right w:val="nil"/>
            </w:tcBorders>
          </w:tcPr>
          <w:p w14:paraId="2903FE5F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</w:tcPr>
          <w:p w14:paraId="19423DEF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</w:tcPr>
          <w:p w14:paraId="1D4EAEE0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119" w:type="pct"/>
            <w:tcBorders>
              <w:left w:val="nil"/>
              <w:bottom w:val="nil"/>
              <w:right w:val="nil"/>
            </w:tcBorders>
          </w:tcPr>
          <w:p w14:paraId="6E9791ED" w14:textId="77777777" w:rsidR="00954DA7" w:rsidRPr="00761809" w:rsidRDefault="00954DA7" w:rsidP="006677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616" w:type="pct"/>
            <w:gridSpan w:val="2"/>
            <w:tcBorders>
              <w:left w:val="nil"/>
              <w:bottom w:val="nil"/>
              <w:right w:val="nil"/>
            </w:tcBorders>
          </w:tcPr>
          <w:p w14:paraId="47C62709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697" w:type="pct"/>
            <w:tcBorders>
              <w:left w:val="nil"/>
              <w:bottom w:val="nil"/>
              <w:right w:val="nil"/>
            </w:tcBorders>
          </w:tcPr>
          <w:p w14:paraId="17D45A84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533" w:type="pct"/>
            <w:tcBorders>
              <w:left w:val="nil"/>
              <w:bottom w:val="nil"/>
              <w:right w:val="nil"/>
            </w:tcBorders>
          </w:tcPr>
          <w:p w14:paraId="48A1300D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</w:tr>
      <w:tr w:rsidR="00954DA7" w:rsidRPr="00761809" w14:paraId="17484253" w14:textId="77777777" w:rsidTr="00667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99DE869" w14:textId="77777777" w:rsidR="00954DA7" w:rsidRPr="00761809" w:rsidRDefault="00954DA7" w:rsidP="006677FF">
            <w:pPr>
              <w:rPr>
                <w:rFonts w:ascii="Arial" w:eastAsia="Times New Roman" w:hAnsi="Arial" w:cs="Arial"/>
                <w:b w:val="0"/>
                <w:kern w:val="24"/>
              </w:rPr>
            </w:pPr>
            <w:r w:rsidRPr="00761809">
              <w:rPr>
                <w:rFonts w:ascii="Arial" w:eastAsia="Times New Roman" w:hAnsi="Arial" w:cs="Arial"/>
                <w:b w:val="0"/>
                <w:kern w:val="24"/>
              </w:rPr>
              <w:t xml:space="preserve">     Trimethoprim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</w:tcPr>
          <w:p w14:paraId="39EA05D9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0.094 - &gt;3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61EF197E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0.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2CB1D170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&gt;3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3CBC8749" w14:textId="77777777" w:rsidR="00954DA7" w:rsidRPr="00761809" w:rsidRDefault="00954DA7" w:rsidP="006677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9ECDF1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60 (</w:t>
            </w: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65.9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124F68E6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B780AF0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31 (</w:t>
            </w: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34.1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)</w:t>
            </w:r>
          </w:p>
        </w:tc>
      </w:tr>
      <w:tr w:rsidR="00954DA7" w:rsidRPr="00761809" w14:paraId="3257C359" w14:textId="77777777" w:rsidTr="006677FF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A253947" w14:textId="77777777" w:rsidR="00954DA7" w:rsidRPr="00761809" w:rsidRDefault="00954DA7" w:rsidP="006677FF">
            <w:pPr>
              <w:rPr>
                <w:rFonts w:ascii="Arial" w:eastAsia="Times New Roman" w:hAnsi="Arial" w:cs="Arial"/>
                <w:b w:val="0"/>
                <w:bCs w:val="0"/>
                <w:kern w:val="24"/>
              </w:rPr>
            </w:pPr>
            <w:r w:rsidRPr="00761809">
              <w:rPr>
                <w:rFonts w:ascii="Arial" w:eastAsia="Times New Roman" w:hAnsi="Arial" w:cs="Arial"/>
                <w:b w:val="0"/>
                <w:kern w:val="24"/>
              </w:rPr>
              <w:t xml:space="preserve">     Amoxicillin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</w:tcPr>
          <w:p w14:paraId="11132B71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0.25 - &gt;25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27764EF1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&gt;25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00BF3292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&gt;25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4203B54C" w14:textId="77777777" w:rsidR="00954DA7" w:rsidRPr="00761809" w:rsidRDefault="00954DA7" w:rsidP="006677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4F0F89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40 (</w:t>
            </w: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44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2B13C16E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N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FF05774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51 (</w:t>
            </w: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56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)</w:t>
            </w:r>
          </w:p>
        </w:tc>
      </w:tr>
      <w:tr w:rsidR="00954DA7" w:rsidRPr="00761809" w14:paraId="0ED1D0FC" w14:textId="77777777" w:rsidTr="00667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BEE0EBD" w14:textId="77777777" w:rsidR="00954DA7" w:rsidRPr="00761809" w:rsidRDefault="00954DA7" w:rsidP="006677FF">
            <w:pPr>
              <w:rPr>
                <w:rFonts w:ascii="Arial" w:eastAsia="Times New Roman" w:hAnsi="Arial" w:cs="Arial"/>
                <w:b w:val="0"/>
                <w:kern w:val="24"/>
              </w:rPr>
            </w:pPr>
            <w:r w:rsidRPr="00761809">
              <w:rPr>
                <w:rFonts w:ascii="Arial" w:eastAsia="Times New Roman" w:hAnsi="Arial" w:cs="Arial"/>
                <w:b w:val="0"/>
                <w:kern w:val="24"/>
              </w:rPr>
              <w:t xml:space="preserve">     Ceftazidim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</w:tcPr>
          <w:p w14:paraId="26B84799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0.0064 - 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069F7175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0.09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2DD043D0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29C63FC8" w14:textId="77777777" w:rsidR="00954DA7" w:rsidRPr="00761809" w:rsidRDefault="00954DA7" w:rsidP="006677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899E7E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76 (</w:t>
            </w: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83.5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7B922282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14 (</w:t>
            </w: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15.4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042D428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1 (1.1)</w:t>
            </w:r>
          </w:p>
        </w:tc>
      </w:tr>
      <w:tr w:rsidR="00954DA7" w:rsidRPr="00761809" w14:paraId="2142EECD" w14:textId="77777777" w:rsidTr="006677FF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24B0DD8" w14:textId="77777777" w:rsidR="00954DA7" w:rsidRPr="00761809" w:rsidRDefault="00954DA7" w:rsidP="006677FF">
            <w:pPr>
              <w:rPr>
                <w:rFonts w:ascii="Arial" w:eastAsia="Times New Roman" w:hAnsi="Arial" w:cs="Arial"/>
                <w:b w:val="0"/>
                <w:kern w:val="24"/>
              </w:rPr>
            </w:pPr>
            <w:r w:rsidRPr="00761809">
              <w:rPr>
                <w:rFonts w:ascii="Arial" w:eastAsia="Times New Roman" w:hAnsi="Arial" w:cs="Arial"/>
                <w:b w:val="0"/>
                <w:kern w:val="24"/>
              </w:rPr>
              <w:t xml:space="preserve">     Ciprofloxacin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</w:tcPr>
          <w:p w14:paraId="345ED715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0.002 – &gt;3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356E22A3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0.00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5D33912B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0.2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1E55032D" w14:textId="77777777" w:rsidR="00954DA7" w:rsidRPr="00761809" w:rsidRDefault="00954DA7" w:rsidP="006677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67A60C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84 (92.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2959E5E4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8D512E6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7 (</w:t>
            </w: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7.7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)</w:t>
            </w:r>
          </w:p>
        </w:tc>
      </w:tr>
      <w:tr w:rsidR="00954DA7" w:rsidRPr="00761809" w14:paraId="744D6110" w14:textId="77777777" w:rsidTr="00667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FD00205" w14:textId="77777777" w:rsidR="00954DA7" w:rsidRPr="00761809" w:rsidRDefault="00954DA7" w:rsidP="006677FF">
            <w:pPr>
              <w:rPr>
                <w:rFonts w:ascii="Arial" w:eastAsia="Times New Roman" w:hAnsi="Arial" w:cs="Arial"/>
                <w:b w:val="0"/>
                <w:kern w:val="24"/>
              </w:rPr>
            </w:pPr>
            <w:r w:rsidRPr="00761809">
              <w:rPr>
                <w:rFonts w:ascii="Arial" w:eastAsia="Times New Roman" w:hAnsi="Arial" w:cs="Arial"/>
                <w:b w:val="0"/>
                <w:kern w:val="24"/>
              </w:rPr>
              <w:t xml:space="preserve">     Co-amoxiclav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</w:tcPr>
          <w:p w14:paraId="09EA419A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0.25 - &gt;25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7AE364DE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00A19422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12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51BC9D04" w14:textId="77777777" w:rsidR="00954DA7" w:rsidRPr="00761809" w:rsidRDefault="00954DA7" w:rsidP="006677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E072ED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75 (</w:t>
            </w: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82.4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7CA5D68B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N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1249AA5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16 (</w:t>
            </w: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17.6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)</w:t>
            </w:r>
          </w:p>
        </w:tc>
      </w:tr>
      <w:tr w:rsidR="00954DA7" w:rsidRPr="00761809" w14:paraId="163C3ACA" w14:textId="77777777" w:rsidTr="006677FF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7919AB3" w14:textId="77777777" w:rsidR="00954DA7" w:rsidRPr="00761809" w:rsidRDefault="00954DA7" w:rsidP="006677FF">
            <w:pPr>
              <w:rPr>
                <w:rFonts w:ascii="Arial" w:eastAsia="Times New Roman" w:hAnsi="Arial" w:cs="Arial"/>
                <w:b w:val="0"/>
                <w:kern w:val="24"/>
              </w:rPr>
            </w:pPr>
            <w:r w:rsidRPr="00761809">
              <w:rPr>
                <w:rFonts w:ascii="Arial" w:eastAsia="Times New Roman" w:hAnsi="Arial" w:cs="Arial"/>
                <w:b w:val="0"/>
                <w:kern w:val="24"/>
              </w:rPr>
              <w:t xml:space="preserve">     Nitrofurantoin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</w:tcPr>
          <w:p w14:paraId="07E89C06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0.19 - &gt;51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01B6413D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47F17755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2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157BDE3C" w14:textId="77777777" w:rsidR="00954DA7" w:rsidRPr="00761809" w:rsidRDefault="00954DA7" w:rsidP="006677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0972EC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83 (</w:t>
            </w: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91.2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218A9A62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N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D51627D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8 (</w:t>
            </w: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8.8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)</w:t>
            </w:r>
          </w:p>
        </w:tc>
      </w:tr>
      <w:tr w:rsidR="00954DA7" w:rsidRPr="00761809" w14:paraId="4DF96492" w14:textId="77777777" w:rsidTr="00667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FA82802" w14:textId="77777777" w:rsidR="00954DA7" w:rsidRPr="00761809" w:rsidRDefault="00954DA7" w:rsidP="006677FF">
            <w:pPr>
              <w:rPr>
                <w:rFonts w:ascii="Arial" w:eastAsia="Times New Roman" w:hAnsi="Arial" w:cs="Arial"/>
                <w:b w:val="0"/>
                <w:kern w:val="24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</w:tcPr>
          <w:p w14:paraId="1113994A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37EC6714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033B30C7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10CAF2DA" w14:textId="77777777" w:rsidR="00954DA7" w:rsidRPr="00761809" w:rsidRDefault="00954DA7" w:rsidP="006677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D33D49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46E2EAD1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A5730D7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</w:tr>
      <w:tr w:rsidR="00954DA7" w:rsidRPr="00761809" w14:paraId="68D06DD6" w14:textId="77777777" w:rsidTr="006677FF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3942547" w14:textId="77777777" w:rsidR="00954DA7" w:rsidRPr="00761809" w:rsidRDefault="00954DA7" w:rsidP="006677FF">
            <w:pPr>
              <w:rPr>
                <w:rFonts w:ascii="Arial" w:eastAsia="Times New Roman" w:hAnsi="Arial" w:cs="Arial"/>
                <w:kern w:val="24"/>
              </w:rPr>
            </w:pPr>
            <w:r w:rsidRPr="00761809">
              <w:rPr>
                <w:rFonts w:ascii="Arial" w:eastAsia="Times New Roman" w:hAnsi="Arial" w:cs="Arial"/>
                <w:i/>
                <w:kern w:val="24"/>
              </w:rPr>
              <w:t xml:space="preserve">Klebsiella </w:t>
            </w:r>
            <w:r w:rsidRPr="00761809">
              <w:rPr>
                <w:rFonts w:ascii="Arial" w:eastAsia="Times New Roman" w:hAnsi="Arial" w:cs="Arial"/>
                <w:kern w:val="24"/>
              </w:rPr>
              <w:t xml:space="preserve">spp. </w:t>
            </w:r>
            <w:r w:rsidRPr="00761809">
              <w:rPr>
                <w:rFonts w:ascii="Arial" w:eastAsia="Times New Roman" w:hAnsi="Arial" w:cs="Arial"/>
                <w:b w:val="0"/>
                <w:kern w:val="24"/>
              </w:rPr>
              <w:t>(n=33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</w:tcPr>
          <w:p w14:paraId="156718BF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2F2D05EB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6D48DA7D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1EF2F09D" w14:textId="77777777" w:rsidR="00954DA7" w:rsidRPr="00761809" w:rsidRDefault="00954DA7" w:rsidP="006677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056C9B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102471A5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12879AB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</w:tr>
      <w:tr w:rsidR="00954DA7" w:rsidRPr="00761809" w14:paraId="46F797A9" w14:textId="77777777" w:rsidTr="00667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F1286FB" w14:textId="77777777" w:rsidR="00954DA7" w:rsidRPr="00761809" w:rsidRDefault="00954DA7" w:rsidP="006677FF">
            <w:pPr>
              <w:rPr>
                <w:rFonts w:ascii="Arial" w:eastAsia="Times New Roman" w:hAnsi="Arial" w:cs="Arial"/>
                <w:b w:val="0"/>
                <w:kern w:val="24"/>
              </w:rPr>
            </w:pPr>
            <w:r w:rsidRPr="00761809">
              <w:rPr>
                <w:rFonts w:ascii="Arial" w:eastAsia="Times New Roman" w:hAnsi="Arial" w:cs="Arial"/>
                <w:b w:val="0"/>
                <w:kern w:val="24"/>
              </w:rPr>
              <w:t xml:space="preserve">     Trimethoprim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</w:tcPr>
          <w:p w14:paraId="24D115AA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0.094 - &gt;3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0438E35E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0.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15774100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&gt;3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1B056B27" w14:textId="77777777" w:rsidR="00954DA7" w:rsidRPr="00761809" w:rsidRDefault="00954DA7" w:rsidP="006677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EC7BF4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26 (</w:t>
            </w: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78.8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405C0FBD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1 (</w:t>
            </w: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3.0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6D4A62B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6 (</w:t>
            </w: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18.2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)</w:t>
            </w:r>
          </w:p>
        </w:tc>
      </w:tr>
      <w:tr w:rsidR="00954DA7" w:rsidRPr="00761809" w14:paraId="721927E1" w14:textId="77777777" w:rsidTr="006677FF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38218A5" w14:textId="77777777" w:rsidR="00954DA7" w:rsidRPr="00761809" w:rsidRDefault="00954DA7" w:rsidP="006677FF">
            <w:pPr>
              <w:rPr>
                <w:rFonts w:ascii="Arial" w:eastAsia="Times New Roman" w:hAnsi="Arial" w:cs="Arial"/>
                <w:b w:val="0"/>
                <w:kern w:val="24"/>
              </w:rPr>
            </w:pPr>
            <w:r w:rsidRPr="00761809">
              <w:rPr>
                <w:rFonts w:ascii="Arial" w:eastAsia="Times New Roman" w:hAnsi="Arial" w:cs="Arial"/>
                <w:b w:val="0"/>
                <w:kern w:val="24"/>
              </w:rPr>
              <w:t xml:space="preserve">     Amoxicillin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</w:tcPr>
          <w:p w14:paraId="50F83B25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0.25 - &gt;25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5E01E609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12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09E2E12E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&gt;25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5FE5697E" w14:textId="77777777" w:rsidR="00954DA7" w:rsidRPr="00761809" w:rsidRDefault="00954DA7" w:rsidP="006677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0CE10F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3 (</w:t>
            </w: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9.1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2C22F7EF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N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48E4C7D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30 (</w:t>
            </w: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90.9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)</w:t>
            </w:r>
          </w:p>
        </w:tc>
      </w:tr>
      <w:tr w:rsidR="00954DA7" w:rsidRPr="00761809" w14:paraId="7026367F" w14:textId="77777777" w:rsidTr="00667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A1BE616" w14:textId="77777777" w:rsidR="00954DA7" w:rsidRPr="00761809" w:rsidRDefault="00954DA7" w:rsidP="006677FF">
            <w:pPr>
              <w:rPr>
                <w:rFonts w:ascii="Arial" w:eastAsia="Times New Roman" w:hAnsi="Arial" w:cs="Arial"/>
                <w:b w:val="0"/>
                <w:kern w:val="24"/>
              </w:rPr>
            </w:pPr>
            <w:r w:rsidRPr="00761809">
              <w:rPr>
                <w:rFonts w:ascii="Arial" w:eastAsia="Times New Roman" w:hAnsi="Arial" w:cs="Arial"/>
                <w:b w:val="0"/>
                <w:kern w:val="24"/>
              </w:rPr>
              <w:t xml:space="preserve">     Ceftazidim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</w:tcPr>
          <w:p w14:paraId="2B56C3DE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0.032 - 3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3AA4E860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0.09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637384B6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2.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61B73227" w14:textId="77777777" w:rsidR="00954DA7" w:rsidRPr="00761809" w:rsidRDefault="00954DA7" w:rsidP="006677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0BDB8F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26 (</w:t>
            </w: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78.8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7DF2CB2C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4 (</w:t>
            </w: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12.1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6694919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3 (</w:t>
            </w: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9.1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)</w:t>
            </w:r>
          </w:p>
        </w:tc>
      </w:tr>
      <w:tr w:rsidR="00954DA7" w:rsidRPr="00761809" w14:paraId="6066266E" w14:textId="77777777" w:rsidTr="006677FF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5058DFE" w14:textId="77777777" w:rsidR="00954DA7" w:rsidRPr="00761809" w:rsidRDefault="00954DA7" w:rsidP="006677FF">
            <w:pPr>
              <w:rPr>
                <w:rFonts w:ascii="Arial" w:eastAsia="Times New Roman" w:hAnsi="Arial" w:cs="Arial"/>
                <w:b w:val="0"/>
                <w:kern w:val="24"/>
              </w:rPr>
            </w:pPr>
            <w:r w:rsidRPr="00761809">
              <w:rPr>
                <w:rFonts w:ascii="Arial" w:eastAsia="Times New Roman" w:hAnsi="Arial" w:cs="Arial"/>
                <w:b w:val="0"/>
                <w:kern w:val="24"/>
              </w:rPr>
              <w:t xml:space="preserve">     Ciprofloxacin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</w:tcPr>
          <w:p w14:paraId="4124F375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0.006 – 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419CB375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0.02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339D752F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0.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3AA55235" w14:textId="77777777" w:rsidR="00954DA7" w:rsidRPr="00761809" w:rsidRDefault="00954DA7" w:rsidP="006677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4F95B1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30 (81.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4F2E8A5B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3 (</w:t>
            </w: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9.1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77EA3FE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0</w:t>
            </w:r>
          </w:p>
        </w:tc>
      </w:tr>
      <w:tr w:rsidR="00954DA7" w:rsidRPr="00761809" w14:paraId="0C9A6D98" w14:textId="77777777" w:rsidTr="00667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9DD3E06" w14:textId="77777777" w:rsidR="00954DA7" w:rsidRPr="00761809" w:rsidRDefault="00954DA7" w:rsidP="006677FF">
            <w:pPr>
              <w:rPr>
                <w:rFonts w:ascii="Arial" w:eastAsia="Times New Roman" w:hAnsi="Arial" w:cs="Arial"/>
                <w:b w:val="0"/>
                <w:kern w:val="24"/>
              </w:rPr>
            </w:pPr>
            <w:r w:rsidRPr="00761809">
              <w:rPr>
                <w:rFonts w:ascii="Arial" w:eastAsia="Times New Roman" w:hAnsi="Arial" w:cs="Arial"/>
                <w:b w:val="0"/>
                <w:kern w:val="24"/>
              </w:rPr>
              <w:t xml:space="preserve">     Co-amoxiclav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</w:tcPr>
          <w:p w14:paraId="47A153E1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0.38 - &gt;25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131BC791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2BC3BD93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15.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0F4C7736" w14:textId="77777777" w:rsidR="00954DA7" w:rsidRPr="00761809" w:rsidRDefault="00954DA7" w:rsidP="006677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861F0C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31 (</w:t>
            </w: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93.9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4B61CD53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N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20ECB50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2 (</w:t>
            </w: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6.1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)</w:t>
            </w:r>
          </w:p>
        </w:tc>
      </w:tr>
      <w:tr w:rsidR="00954DA7" w:rsidRPr="00761809" w14:paraId="0DDC19F4" w14:textId="77777777" w:rsidTr="006677FF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B6B162C" w14:textId="77777777" w:rsidR="00954DA7" w:rsidRPr="00761809" w:rsidRDefault="00954DA7" w:rsidP="006677FF">
            <w:pPr>
              <w:rPr>
                <w:rFonts w:ascii="Arial" w:eastAsia="Times New Roman" w:hAnsi="Arial" w:cs="Arial"/>
                <w:b w:val="0"/>
                <w:kern w:val="24"/>
              </w:rPr>
            </w:pPr>
            <w:r w:rsidRPr="00761809">
              <w:rPr>
                <w:rFonts w:ascii="Arial" w:eastAsia="Times New Roman" w:hAnsi="Arial" w:cs="Arial"/>
                <w:b w:val="0"/>
                <w:kern w:val="24"/>
              </w:rPr>
              <w:t xml:space="preserve">     Nitrofurantoin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</w:tcPr>
          <w:p w14:paraId="763E580F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2 - &gt;51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50C53058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1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37DC8FFD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&gt;51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238CA598" w14:textId="77777777" w:rsidR="00954DA7" w:rsidRPr="00761809" w:rsidRDefault="00954DA7" w:rsidP="006677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B97309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23 (</w:t>
            </w: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69.7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167F10AA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N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3AF0EEB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10 (</w:t>
            </w: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30.3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)</w:t>
            </w:r>
          </w:p>
        </w:tc>
      </w:tr>
      <w:tr w:rsidR="00954DA7" w:rsidRPr="00761809" w14:paraId="1BF7A814" w14:textId="77777777" w:rsidTr="00667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FDC4B2E" w14:textId="77777777" w:rsidR="00954DA7" w:rsidRPr="00761809" w:rsidRDefault="00954DA7" w:rsidP="006677FF">
            <w:pPr>
              <w:rPr>
                <w:rFonts w:ascii="Arial" w:eastAsia="Times New Roman" w:hAnsi="Arial" w:cs="Arial"/>
                <w:b w:val="0"/>
                <w:kern w:val="24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</w:tcPr>
          <w:p w14:paraId="513CFDA0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2BDABBC4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0162237A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2CF7A78F" w14:textId="77777777" w:rsidR="00954DA7" w:rsidRPr="00761809" w:rsidRDefault="00954DA7" w:rsidP="006677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E3E12F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48428AF3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BD95752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</w:tr>
      <w:tr w:rsidR="00954DA7" w:rsidRPr="00761809" w14:paraId="48819657" w14:textId="77777777" w:rsidTr="006677FF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6F7BF17" w14:textId="77777777" w:rsidR="00954DA7" w:rsidRPr="00761809" w:rsidRDefault="00954DA7" w:rsidP="006677FF">
            <w:pPr>
              <w:rPr>
                <w:rFonts w:ascii="Arial" w:eastAsia="Times New Roman" w:hAnsi="Arial" w:cs="Arial"/>
                <w:b w:val="0"/>
                <w:kern w:val="24"/>
              </w:rPr>
            </w:pPr>
            <w:r w:rsidRPr="00761809">
              <w:rPr>
                <w:rFonts w:ascii="Arial" w:eastAsia="Times New Roman" w:hAnsi="Arial" w:cs="Arial"/>
                <w:kern w:val="24"/>
              </w:rPr>
              <w:t xml:space="preserve">Overall </w:t>
            </w:r>
            <w:r w:rsidRPr="00761809">
              <w:rPr>
                <w:rFonts w:ascii="Arial" w:eastAsia="Times New Roman" w:hAnsi="Arial" w:cs="Arial"/>
                <w:b w:val="0"/>
                <w:kern w:val="24"/>
              </w:rPr>
              <w:t>(n=124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</w:tcPr>
          <w:p w14:paraId="696A9531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38EA6FB6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14CC7D13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03E70139" w14:textId="77777777" w:rsidR="00954DA7" w:rsidRPr="00761809" w:rsidRDefault="00954DA7" w:rsidP="006677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26877A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71282DC2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D704E89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</w:tr>
      <w:tr w:rsidR="00954DA7" w:rsidRPr="00761809" w14:paraId="3DF6F8D7" w14:textId="77777777" w:rsidTr="00667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E7166C4" w14:textId="77777777" w:rsidR="00954DA7" w:rsidRPr="00761809" w:rsidRDefault="00954DA7" w:rsidP="006677FF">
            <w:pPr>
              <w:rPr>
                <w:rFonts w:ascii="Arial" w:eastAsia="Times New Roman" w:hAnsi="Arial" w:cs="Arial"/>
                <w:b w:val="0"/>
                <w:kern w:val="24"/>
              </w:rPr>
            </w:pPr>
            <w:r w:rsidRPr="00761809">
              <w:rPr>
                <w:rFonts w:ascii="Arial" w:eastAsia="Times New Roman" w:hAnsi="Arial" w:cs="Arial"/>
                <w:b w:val="0"/>
                <w:kern w:val="24"/>
              </w:rPr>
              <w:t xml:space="preserve">     Trimethoprim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</w:tcPr>
          <w:p w14:paraId="4F803AE7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0.094 - &gt;3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0560979F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0.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65A57139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&gt;3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16F575F8" w14:textId="77777777" w:rsidR="00954DA7" w:rsidRPr="00761809" w:rsidRDefault="00954DA7" w:rsidP="006677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BB71E6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86 (</w:t>
            </w: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69.4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6F0D7758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1 (</w:t>
            </w: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0.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8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2A84F4C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37 (</w:t>
            </w: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29.8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)</w:t>
            </w:r>
          </w:p>
        </w:tc>
      </w:tr>
      <w:tr w:rsidR="00954DA7" w:rsidRPr="00761809" w14:paraId="1D2D5FE0" w14:textId="77777777" w:rsidTr="006677FF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6B52F0A" w14:textId="77777777" w:rsidR="00954DA7" w:rsidRPr="00761809" w:rsidRDefault="00954DA7" w:rsidP="006677FF">
            <w:pPr>
              <w:rPr>
                <w:rFonts w:ascii="Arial" w:eastAsia="Times New Roman" w:hAnsi="Arial" w:cs="Arial"/>
                <w:i/>
                <w:kern w:val="24"/>
              </w:rPr>
            </w:pPr>
            <w:r w:rsidRPr="00761809">
              <w:rPr>
                <w:rFonts w:ascii="Arial" w:eastAsia="Times New Roman" w:hAnsi="Arial" w:cs="Arial"/>
                <w:b w:val="0"/>
                <w:kern w:val="24"/>
              </w:rPr>
              <w:t xml:space="preserve">     Amoxicillin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</w:tcPr>
          <w:p w14:paraId="2FDA71CB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0.25 - &gt;25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6A4C4672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&gt;25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0B376B1E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&gt;25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6815205C" w14:textId="77777777" w:rsidR="00954DA7" w:rsidRPr="00761809" w:rsidRDefault="00954DA7" w:rsidP="006677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8747AF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43 (</w:t>
            </w: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34.7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19D5CB62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N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9E83B07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81 (</w:t>
            </w: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65.3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)</w:t>
            </w:r>
          </w:p>
        </w:tc>
      </w:tr>
      <w:tr w:rsidR="00954DA7" w:rsidRPr="00761809" w14:paraId="75F1C83C" w14:textId="77777777" w:rsidTr="00667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0C3D02A" w14:textId="77777777" w:rsidR="00954DA7" w:rsidRPr="00761809" w:rsidRDefault="00954DA7" w:rsidP="006677FF">
            <w:pPr>
              <w:rPr>
                <w:rFonts w:ascii="Arial" w:eastAsia="Times New Roman" w:hAnsi="Arial" w:cs="Arial"/>
                <w:b w:val="0"/>
                <w:kern w:val="24"/>
              </w:rPr>
            </w:pPr>
            <w:r w:rsidRPr="00761809">
              <w:rPr>
                <w:rFonts w:ascii="Arial" w:eastAsia="Times New Roman" w:hAnsi="Arial" w:cs="Arial"/>
                <w:b w:val="0"/>
                <w:kern w:val="24"/>
              </w:rPr>
              <w:t xml:space="preserve">     Ceftazidim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</w:tcPr>
          <w:p w14:paraId="2315D984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0.0064 - 3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184652FB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0.09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5CEA193C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2.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1BD6F987" w14:textId="77777777" w:rsidR="00954DA7" w:rsidRPr="00761809" w:rsidRDefault="00954DA7" w:rsidP="006677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2F64A5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102 (</w:t>
            </w: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82.3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3234D50D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18 (</w:t>
            </w: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14.5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FDE15A9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4 (</w:t>
            </w: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3.2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)</w:t>
            </w:r>
          </w:p>
        </w:tc>
      </w:tr>
      <w:tr w:rsidR="00954DA7" w:rsidRPr="00761809" w14:paraId="0CED85D4" w14:textId="77777777" w:rsidTr="006677FF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79BAFD0" w14:textId="77777777" w:rsidR="00954DA7" w:rsidRPr="00761809" w:rsidRDefault="00954DA7" w:rsidP="006677FF">
            <w:pPr>
              <w:rPr>
                <w:rFonts w:ascii="Arial" w:eastAsia="Times New Roman" w:hAnsi="Arial" w:cs="Arial"/>
                <w:b w:val="0"/>
                <w:kern w:val="24"/>
              </w:rPr>
            </w:pPr>
            <w:r w:rsidRPr="00761809">
              <w:rPr>
                <w:rFonts w:ascii="Arial" w:eastAsia="Times New Roman" w:hAnsi="Arial" w:cs="Arial"/>
                <w:b w:val="0"/>
                <w:kern w:val="24"/>
              </w:rPr>
              <w:t xml:space="preserve">     Ciprofloxacin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</w:tcPr>
          <w:p w14:paraId="0AB4AEE2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0.002 – &gt;3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50A5D24B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0.01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048157F3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0.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7117AA70" w14:textId="77777777" w:rsidR="00954DA7" w:rsidRPr="00761809" w:rsidRDefault="00954DA7" w:rsidP="006677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F28E7D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114 (91.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7B51185D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3 (2.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120A882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 xml:space="preserve">7 (5.7) </w:t>
            </w:r>
          </w:p>
        </w:tc>
      </w:tr>
      <w:tr w:rsidR="00954DA7" w:rsidRPr="00761809" w14:paraId="4E314666" w14:textId="77777777" w:rsidTr="00667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F33E093" w14:textId="77777777" w:rsidR="00954DA7" w:rsidRPr="00761809" w:rsidRDefault="00954DA7" w:rsidP="006677FF">
            <w:pPr>
              <w:rPr>
                <w:rFonts w:ascii="Arial" w:eastAsia="Times New Roman" w:hAnsi="Arial" w:cs="Arial"/>
                <w:b w:val="0"/>
                <w:kern w:val="24"/>
              </w:rPr>
            </w:pPr>
            <w:r w:rsidRPr="00761809">
              <w:rPr>
                <w:rFonts w:ascii="Arial" w:eastAsia="Times New Roman" w:hAnsi="Arial" w:cs="Arial"/>
                <w:b w:val="0"/>
                <w:kern w:val="24"/>
              </w:rPr>
              <w:t xml:space="preserve">     Co-amoxiclav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</w:tcPr>
          <w:p w14:paraId="543B109D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0.25 - &gt;25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78F92D20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0A451984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9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17F09E38" w14:textId="77777777" w:rsidR="00954DA7" w:rsidRPr="00761809" w:rsidRDefault="00954DA7" w:rsidP="006677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F285D7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106 (</w:t>
            </w: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85.5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6705451F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N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039A30F" w14:textId="77777777" w:rsidR="00954DA7" w:rsidRPr="00761809" w:rsidRDefault="00954DA7" w:rsidP="006677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18 (</w:t>
            </w: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14.5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)</w:t>
            </w:r>
          </w:p>
        </w:tc>
      </w:tr>
      <w:tr w:rsidR="00954DA7" w:rsidRPr="00761809" w14:paraId="0FD9271C" w14:textId="77777777" w:rsidTr="006677FF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689A0" w14:textId="77777777" w:rsidR="00954DA7" w:rsidRPr="00761809" w:rsidRDefault="00954DA7" w:rsidP="006677FF">
            <w:pPr>
              <w:rPr>
                <w:rFonts w:ascii="Arial" w:eastAsia="Times New Roman" w:hAnsi="Arial" w:cs="Arial"/>
                <w:b w:val="0"/>
                <w:kern w:val="24"/>
              </w:rPr>
            </w:pPr>
            <w:r w:rsidRPr="00761809">
              <w:rPr>
                <w:rFonts w:ascii="Arial" w:eastAsia="Times New Roman" w:hAnsi="Arial" w:cs="Arial"/>
                <w:b w:val="0"/>
                <w:kern w:val="24"/>
              </w:rPr>
              <w:t xml:space="preserve">     Nitrofurantoin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A9F69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0.19 - &gt;512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24247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59469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128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B21DC" w14:textId="77777777" w:rsidR="00954DA7" w:rsidRPr="00761809" w:rsidRDefault="00954DA7" w:rsidP="006677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EEB16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106 (</w:t>
            </w: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85.5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D7B3E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NA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DC19C" w14:textId="77777777" w:rsidR="00954DA7" w:rsidRPr="00761809" w:rsidRDefault="00954DA7" w:rsidP="006677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18 (</w:t>
            </w:r>
            <w:r w:rsidRPr="00761809">
              <w:rPr>
                <w:rFonts w:ascii="Arial" w:eastAsia="Times New Roman" w:hAnsi="Arial" w:cs="Arial"/>
                <w:color w:val="000000" w:themeColor="dark1"/>
                <w:kern w:val="24"/>
              </w:rPr>
              <w:t>14.5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)</w:t>
            </w:r>
          </w:p>
        </w:tc>
      </w:tr>
    </w:tbl>
    <w:p w14:paraId="18BE21CF" w14:textId="77777777" w:rsidR="00954DA7" w:rsidRPr="00761809" w:rsidRDefault="00954DA7" w:rsidP="00954DA7">
      <w:pPr>
        <w:spacing w:after="0" w:line="240" w:lineRule="auto"/>
        <w:rPr>
          <w:rFonts w:ascii="Arial" w:hAnsi="Arial" w:cs="Arial"/>
        </w:rPr>
      </w:pPr>
      <w:r w:rsidRPr="00BC5A51">
        <w:rPr>
          <w:rFonts w:ascii="Arial" w:hAnsi="Arial" w:cs="Arial"/>
        </w:rPr>
        <w:t>Abbreviations</w:t>
      </w:r>
      <w:r>
        <w:rPr>
          <w:rFonts w:ascii="Arial" w:hAnsi="Arial" w:cs="Arial"/>
        </w:rPr>
        <w:t xml:space="preserve">: </w:t>
      </w:r>
      <w:r w:rsidRPr="00761809">
        <w:rPr>
          <w:rFonts w:ascii="Arial" w:hAnsi="Arial" w:cs="Arial"/>
        </w:rPr>
        <w:t xml:space="preserve">S: Susceptible; I: Intermediate; R: Resistant. </w:t>
      </w:r>
    </w:p>
    <w:p w14:paraId="5123C45C" w14:textId="77777777" w:rsidR="00954DA7" w:rsidRDefault="00954DA7" w:rsidP="00954DA7">
      <w:pPr>
        <w:spacing w:after="0" w:line="240" w:lineRule="auto"/>
        <w:rPr>
          <w:rFonts w:ascii="Arial" w:hAnsi="Arial" w:cs="Arial"/>
          <w:bCs/>
        </w:rPr>
      </w:pPr>
      <w:r w:rsidRPr="00BC5A51">
        <w:rPr>
          <w:rFonts w:ascii="Arial" w:hAnsi="Arial" w:cs="Arial"/>
        </w:rPr>
        <w:t>Breakpoints</w:t>
      </w:r>
      <w:r>
        <w:rPr>
          <w:rFonts w:ascii="Arial" w:hAnsi="Arial" w:cs="Arial"/>
        </w:rPr>
        <w:t>: A</w:t>
      </w:r>
      <w:r w:rsidRPr="004A5A30">
        <w:rPr>
          <w:rFonts w:ascii="Arial" w:hAnsi="Arial" w:cs="Arial"/>
          <w:bCs/>
        </w:rPr>
        <w:t>moxicillin (</w:t>
      </w:r>
      <w:r>
        <w:rPr>
          <w:rFonts w:ascii="Arial" w:hAnsi="Arial" w:cs="Arial"/>
          <w:bCs/>
        </w:rPr>
        <w:t>S ≤ 8; R &gt; 8)</w:t>
      </w:r>
      <w:r w:rsidRPr="00221D79">
        <w:rPr>
          <w:rFonts w:ascii="Arial" w:hAnsi="Arial" w:cs="Arial"/>
          <w:bCs/>
        </w:rPr>
        <w:t>;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Cs/>
        </w:rPr>
        <w:t>C</w:t>
      </w:r>
      <w:r w:rsidRPr="00221D79">
        <w:rPr>
          <w:rFonts w:ascii="Arial" w:hAnsi="Arial" w:cs="Arial"/>
          <w:bCs/>
        </w:rPr>
        <w:t>eftazidime</w:t>
      </w:r>
      <w:r>
        <w:rPr>
          <w:rFonts w:ascii="Arial" w:hAnsi="Arial" w:cs="Arial"/>
          <w:bCs/>
        </w:rPr>
        <w:t xml:space="preserve"> (S ≤ 1; I = 1.5 – 4; R &gt; 4); Ciprofloxacin (S ≤ 0.5; I = 0.75 – 1; R &gt; 1); Co-amoxiclav (S ≤ 32; R &gt; 32); Nitrofurantoin (S ≤ 64; R &gt; 64); Trimethoprim (S ≤ 2; I = 3 - 4; R &gt; 4). </w:t>
      </w:r>
    </w:p>
    <w:p w14:paraId="6430E62B" w14:textId="77777777" w:rsidR="00954DA7" w:rsidRPr="00761809" w:rsidRDefault="00954DA7" w:rsidP="00954DA7">
      <w:pPr>
        <w:spacing w:after="0" w:line="240" w:lineRule="auto"/>
        <w:rPr>
          <w:rFonts w:ascii="Arial" w:hAnsi="Arial" w:cs="Arial"/>
        </w:rPr>
      </w:pPr>
      <w:r w:rsidRPr="00761809">
        <w:rPr>
          <w:rFonts w:ascii="Arial" w:hAnsi="Arial" w:cs="Arial"/>
        </w:rPr>
        <w:t xml:space="preserve">NA: Not Applicable. Intermediate category not approved for amoxicillin, co-amoxiclav and nitrofurantoin by EUCAST. </w:t>
      </w:r>
    </w:p>
    <w:p w14:paraId="4E5BE7A8" w14:textId="5E28EF39" w:rsidR="00954DA7" w:rsidRPr="00954DA7" w:rsidRDefault="00954DA7" w:rsidP="00954DA7">
      <w:pPr>
        <w:spacing w:after="0" w:line="240" w:lineRule="auto"/>
        <w:rPr>
          <w:rFonts w:ascii="Arial" w:hAnsi="Arial" w:cs="Arial"/>
        </w:rPr>
      </w:pPr>
      <w:r w:rsidRPr="00BC5A51">
        <w:rPr>
          <w:rFonts w:ascii="Arial" w:hAnsi="Arial" w:cs="Arial"/>
        </w:rPr>
        <w:t>MIC</w:t>
      </w:r>
      <w:r w:rsidRPr="00761809">
        <w:rPr>
          <w:rFonts w:ascii="Arial" w:hAnsi="Arial" w:cs="Arial"/>
        </w:rPr>
        <w:t>: minimum inhibitory concentration; MIC</w:t>
      </w:r>
      <w:r w:rsidRPr="00761809">
        <w:rPr>
          <w:rFonts w:ascii="Arial" w:hAnsi="Arial" w:cs="Arial"/>
          <w:vertAlign w:val="subscript"/>
        </w:rPr>
        <w:t>50</w:t>
      </w:r>
      <w:r w:rsidRPr="00761809">
        <w:rPr>
          <w:rFonts w:ascii="Arial" w:hAnsi="Arial" w:cs="Arial"/>
        </w:rPr>
        <w:t xml:space="preserve"> and MIC</w:t>
      </w:r>
      <w:r w:rsidRPr="00761809">
        <w:rPr>
          <w:rFonts w:ascii="Arial" w:hAnsi="Arial" w:cs="Arial"/>
          <w:vertAlign w:val="subscript"/>
        </w:rPr>
        <w:t>90</w:t>
      </w:r>
      <w:r w:rsidRPr="00761809">
        <w:rPr>
          <w:rFonts w:ascii="Arial" w:hAnsi="Arial" w:cs="Arial"/>
        </w:rPr>
        <w:t>, MICs that inhibit 50% and 90% of the isolates, respectively</w:t>
      </w:r>
      <w:bookmarkStart w:id="1" w:name="_GoBack"/>
      <w:bookmarkEnd w:id="1"/>
    </w:p>
    <w:sectPr w:rsidR="00954DA7" w:rsidRPr="00954DA7" w:rsidSect="00A4555B">
      <w:pgSz w:w="16838" w:h="11906" w:orient="landscape"/>
      <w:pgMar w:top="1440" w:right="1440" w:bottom="1440" w:left="1440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DA7"/>
    <w:rsid w:val="00954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8B3F5"/>
  <w15:chartTrackingRefBased/>
  <w15:docId w15:val="{9ED21DBE-665B-43DA-9639-B2C4B32C7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D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54DA7"/>
    <w:pPr>
      <w:spacing w:after="200" w:line="240" w:lineRule="auto"/>
    </w:pPr>
    <w:rPr>
      <w:rFonts w:ascii="Calibri" w:eastAsia="Calibri" w:hAnsi="Calibri" w:cs="Times New Roman"/>
      <w:i/>
      <w:iCs/>
      <w:color w:val="44546A"/>
      <w:sz w:val="18"/>
      <w:szCs w:val="18"/>
    </w:rPr>
  </w:style>
  <w:style w:type="table" w:customStyle="1" w:styleId="PlainTable21">
    <w:name w:val="Plain Table 21"/>
    <w:basedOn w:val="TableNormal"/>
    <w:uiPriority w:val="42"/>
    <w:rsid w:val="00954DA7"/>
    <w:pPr>
      <w:spacing w:after="0" w:line="240" w:lineRule="auto"/>
    </w:pPr>
    <w:rPr>
      <w:rFonts w:eastAsia="Batang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695</Characters>
  <Application>Microsoft Office Word</Application>
  <DocSecurity>0</DocSecurity>
  <Lines>14</Lines>
  <Paragraphs>3</Paragraphs>
  <ScaleCrop>false</ScaleCrop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ka Somorin</dc:creator>
  <cp:keywords/>
  <dc:description/>
  <cp:lastModifiedBy>Yinka Somorin</cp:lastModifiedBy>
  <cp:revision>1</cp:revision>
  <dcterms:created xsi:type="dcterms:W3CDTF">2021-03-11T10:22:00Z</dcterms:created>
  <dcterms:modified xsi:type="dcterms:W3CDTF">2021-03-11T10:23:00Z</dcterms:modified>
</cp:coreProperties>
</file>